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A3272" w14:textId="77777777" w:rsidR="00923840" w:rsidRPr="00EB45D8" w:rsidRDefault="00923840" w:rsidP="00923840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EB45D8">
        <w:rPr>
          <w:rFonts w:ascii="Arial" w:hAnsi="Arial" w:cs="Arial"/>
          <w:b/>
          <w:bCs/>
          <w:sz w:val="20"/>
          <w:szCs w:val="20"/>
        </w:rPr>
        <w:t>S2 File. List of sequences included in the analysis.</w:t>
      </w:r>
    </w:p>
    <w:p w14:paraId="356B17D4" w14:textId="02E220F0" w:rsidR="004D2731" w:rsidRPr="00EB45D8" w:rsidRDefault="004D2731" w:rsidP="004D2731">
      <w:pPr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4"/>
        <w:gridCol w:w="2639"/>
        <w:gridCol w:w="1417"/>
        <w:gridCol w:w="1973"/>
        <w:gridCol w:w="1367"/>
      </w:tblGrid>
      <w:tr w:rsidR="00D10EAC" w:rsidRPr="00EB45D8" w14:paraId="6C749F7C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DE5EC" w14:textId="77777777" w:rsidR="00D10EAC" w:rsidRPr="00EB45D8" w:rsidRDefault="00D10EAC" w:rsidP="004D27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Species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A7AA2" w14:textId="77777777" w:rsidR="00D10EAC" w:rsidRPr="00EB45D8" w:rsidRDefault="00D10EAC" w:rsidP="004D27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Hos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977E09" w14:textId="5B4233E5" w:rsidR="00D10EAC" w:rsidRPr="00EB45D8" w:rsidRDefault="00D10EAC" w:rsidP="004D2731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Sequence typ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F61E7" w14:textId="6A662B49" w:rsidR="00D10EAC" w:rsidRPr="00EB45D8" w:rsidRDefault="00D10EAC" w:rsidP="004D27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Acc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BDEF2" w14:textId="77777777" w:rsidR="00D10EAC" w:rsidRPr="00EB45D8" w:rsidRDefault="00D10EAC" w:rsidP="004D27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untry</w:t>
            </w:r>
          </w:p>
        </w:tc>
      </w:tr>
      <w:tr w:rsidR="00D10EAC" w:rsidRPr="00EB45D8" w14:paraId="38A70C5F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75361" w14:textId="77777777" w:rsidR="00D10EAC" w:rsidRPr="00EB45D8" w:rsidRDefault="00D10EAC" w:rsidP="004D27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Trichuris trichiura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6897B" w14:textId="77777777" w:rsidR="00D10EAC" w:rsidRPr="00EB45D8" w:rsidRDefault="00D10EAC" w:rsidP="004D27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Homo sapiens 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(Humans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0D5C15" w14:textId="56DE142A" w:rsidR="00D10EAC" w:rsidRPr="00EB45D8" w:rsidRDefault="00DB3C7F" w:rsidP="004D2731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4F3F9" w14:textId="0ACB1C67" w:rsidR="00D10EAC" w:rsidRPr="00EB45D8" w:rsidRDefault="00D10EAC" w:rsidP="004D27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JF6909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06B73" w14:textId="77777777" w:rsidR="00D10EAC" w:rsidRPr="00EB45D8" w:rsidRDefault="00D10EAC" w:rsidP="004D27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zech Republic</w:t>
            </w:r>
          </w:p>
        </w:tc>
      </w:tr>
      <w:tr w:rsidR="00DB3C7F" w:rsidRPr="00EB45D8" w14:paraId="5022208D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25A12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66245" w14:textId="0FD1B91F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Homo sapiens 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(Humans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CA5C6F" w14:textId="2864E4BE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4C31C" w14:textId="74926219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FR8462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E0566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Spain</w:t>
            </w:r>
          </w:p>
        </w:tc>
      </w:tr>
      <w:tr w:rsidR="00DB3C7F" w:rsidRPr="00EB45D8" w14:paraId="7B44677C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79CDC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98361" w14:textId="46EE2D9E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Homo sapiens 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(Humans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A6CB79" w14:textId="41A80F7C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209D0" w14:textId="2448D1D6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AP0177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F47DB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Japan</w:t>
            </w:r>
          </w:p>
        </w:tc>
      </w:tr>
      <w:tr w:rsidR="00DB3C7F" w:rsidRPr="00EB45D8" w14:paraId="1AAA3608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2F0D6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E34FC" w14:textId="45C2AC99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Homo sapiens 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(Humans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DBD9D8" w14:textId="6766E64E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3691C" w14:textId="68480B06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KT4498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42E8B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Uganda</w:t>
            </w:r>
          </w:p>
        </w:tc>
      </w:tr>
      <w:tr w:rsidR="00DB3C7F" w:rsidRPr="00EB45D8" w14:paraId="70607C70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798D7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F31F7" w14:textId="23B5D15E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Homo sapiens 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(Humans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974DA9" w14:textId="719E2B81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CC3F8" w14:textId="43410631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ON646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6E8DF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Korea</w:t>
            </w:r>
          </w:p>
        </w:tc>
      </w:tr>
      <w:tr w:rsidR="00DB3C7F" w:rsidRPr="00EB45D8" w14:paraId="782B8697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2D531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9800E" w14:textId="12408F7B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Homo sapiens 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(Humans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A372E1" w14:textId="411F865C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28F52" w14:textId="378B074A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ON7112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12EC1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Korea</w:t>
            </w:r>
          </w:p>
        </w:tc>
      </w:tr>
      <w:tr w:rsidR="00DB3C7F" w:rsidRPr="00EB45D8" w14:paraId="73232A2E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73F06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99FDF" w14:textId="6921F742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Homo sapiens 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(Humans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1A7708" w14:textId="71725741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70DED" w14:textId="787B0923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ON6827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DDD65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Korea</w:t>
            </w:r>
          </w:p>
        </w:tc>
      </w:tr>
      <w:tr w:rsidR="00DB3C7F" w:rsidRPr="00EB45D8" w14:paraId="02D8C63C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BCE2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DE020" w14:textId="2128F520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Homo sapiens 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(Humans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3C040C" w14:textId="4A8A3EAA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8DB42" w14:textId="77777777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GU385218</w:t>
            </w:r>
          </w:p>
          <w:p w14:paraId="7573E8BE" w14:textId="2D0F2270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S6157129-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4BD8D" w14:textId="11D09E08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hina</w:t>
            </w:r>
          </w:p>
        </w:tc>
      </w:tr>
      <w:tr w:rsidR="00DB3C7F" w:rsidRPr="00EB45D8" w14:paraId="16932785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7E1FF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5A589" w14:textId="42E241BE" w:rsidR="00DB3C7F" w:rsidRPr="00EB45D8" w:rsidRDefault="00DB3C7F" w:rsidP="00DB3C7F">
            <w:pPr>
              <w:pStyle w:val="HTMLPreformatted"/>
              <w:rPr>
                <w:rFonts w:ascii="Arial" w:hAnsi="Arial" w:cs="Arial"/>
                <w:i/>
                <w:iCs/>
                <w:color w:val="000000"/>
              </w:rPr>
            </w:pPr>
            <w:r w:rsidRPr="00EB45D8">
              <w:rPr>
                <w:rFonts w:ascii="Arial" w:hAnsi="Arial" w:cs="Arial"/>
                <w:i/>
                <w:iCs/>
                <w:color w:val="202020"/>
                <w:shd w:val="clear" w:color="auto" w:fill="FFFFFF"/>
              </w:rPr>
              <w:t xml:space="preserve">Homo sapiens </w:t>
            </w:r>
            <w:r w:rsidRPr="00EB45D8">
              <w:rPr>
                <w:rFonts w:ascii="Arial" w:hAnsi="Arial" w:cs="Arial"/>
                <w:color w:val="202020"/>
                <w:shd w:val="clear" w:color="auto" w:fill="FFFFFF"/>
              </w:rPr>
              <w:t>(Humans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1C77EC" w14:textId="0D81FF21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cox1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 xml:space="preserve"> region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17C04" w14:textId="1DE3C008" w:rsidR="00DB3C7F" w:rsidRPr="00EB45D8" w:rsidRDefault="00DB3C7F" w:rsidP="00DB3C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S6157144-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F72C7" w14:textId="5D4F4214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hAnsi="Arial" w:cs="Arial"/>
                <w:color w:val="000000"/>
                <w:sz w:val="20"/>
                <w:szCs w:val="20"/>
              </w:rPr>
              <w:t>Cameroon</w:t>
            </w:r>
          </w:p>
        </w:tc>
      </w:tr>
      <w:tr w:rsidR="00DB3C7F" w:rsidRPr="00EB45D8" w14:paraId="146F1DE0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3F567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A325B" w14:textId="73E40D9D" w:rsidR="00DB3C7F" w:rsidRPr="00EB45D8" w:rsidRDefault="00DB3C7F" w:rsidP="00DB3C7F">
            <w:pPr>
              <w:pStyle w:val="HTMLPreformatted"/>
              <w:rPr>
                <w:rFonts w:ascii="Arial" w:hAnsi="Arial" w:cs="Arial"/>
                <w:i/>
                <w:iCs/>
                <w:color w:val="000000"/>
              </w:rPr>
            </w:pPr>
            <w:r w:rsidRPr="00EB45D8">
              <w:rPr>
                <w:rFonts w:ascii="Arial" w:hAnsi="Arial" w:cs="Arial"/>
                <w:i/>
                <w:iCs/>
                <w:color w:val="202020"/>
                <w:shd w:val="clear" w:color="auto" w:fill="FFFFFF"/>
              </w:rPr>
              <w:t xml:space="preserve">Homo sapiens </w:t>
            </w:r>
            <w:r w:rsidRPr="00EB45D8">
              <w:rPr>
                <w:rFonts w:ascii="Arial" w:hAnsi="Arial" w:cs="Arial"/>
                <w:color w:val="202020"/>
                <w:shd w:val="clear" w:color="auto" w:fill="FFFFFF"/>
              </w:rPr>
              <w:t>(Humans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3AA0E8" w14:textId="09BD5D98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cox1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 xml:space="preserve"> region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A193" w14:textId="5EC08E09" w:rsidR="00DB3C7F" w:rsidRPr="00EB45D8" w:rsidRDefault="00DB3C7F" w:rsidP="00DB3C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S6157190-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24E35" w14:textId="0A108D8D" w:rsidR="00DB3C7F" w:rsidRPr="00EB45D8" w:rsidRDefault="00DB3C7F" w:rsidP="00DB3C7F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EB45D8">
              <w:rPr>
                <w:rFonts w:ascii="Arial" w:hAnsi="Arial" w:cs="Arial"/>
                <w:color w:val="000000"/>
              </w:rPr>
              <w:t>Denmark</w:t>
            </w:r>
          </w:p>
        </w:tc>
      </w:tr>
      <w:tr w:rsidR="00DB3C7F" w:rsidRPr="00EB45D8" w14:paraId="432BD06C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744C9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6927C" w14:textId="55720F3A" w:rsidR="00DB3C7F" w:rsidRPr="00EB45D8" w:rsidRDefault="00DB3C7F" w:rsidP="00DB3C7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Homo sapiens 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(Humans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AE731E" w14:textId="40BC44D2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cox1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 xml:space="preserve"> region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31819" w14:textId="7CED20AF" w:rsidR="00DB3C7F" w:rsidRPr="00EB45D8" w:rsidRDefault="00DB3C7F" w:rsidP="00DB3C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S6157221-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3487" w14:textId="7B966F29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nduras</w:t>
            </w:r>
          </w:p>
        </w:tc>
      </w:tr>
      <w:tr w:rsidR="00DB3C7F" w:rsidRPr="00EB45D8" w14:paraId="3A24849D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2709C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6E63D" w14:textId="2417560C" w:rsidR="00DB3C7F" w:rsidRPr="00EB45D8" w:rsidRDefault="00DB3C7F" w:rsidP="00DB3C7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Homo sapiens 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(Humans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7B9CA2" w14:textId="11A8F366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cox1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 xml:space="preserve"> region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4D0F6" w14:textId="5024AAD5" w:rsidR="00DB3C7F" w:rsidRPr="00EB45D8" w:rsidRDefault="00DB3C7F" w:rsidP="00DB3C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S6157237-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14C9A" w14:textId="741E7586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zania</w:t>
            </w:r>
          </w:p>
        </w:tc>
      </w:tr>
      <w:tr w:rsidR="00DB3C7F" w:rsidRPr="00EB45D8" w14:paraId="0C462053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36C43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CF625" w14:textId="0B89A2A9" w:rsidR="00DB3C7F" w:rsidRPr="00EB45D8" w:rsidRDefault="00DB3C7F" w:rsidP="00DB3C7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Homo sapiens 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(Humans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4BBEEF" w14:textId="02FCF9E0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21CB7" w14:textId="77777777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KT449826</w:t>
            </w:r>
          </w:p>
          <w:p w14:paraId="6BE8BA54" w14:textId="4685BE4B" w:rsidR="00DB3C7F" w:rsidRPr="00EB45D8" w:rsidRDefault="00DB3C7F" w:rsidP="00DB3C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S6157246-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10ABF" w14:textId="24E89EA4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</w:tr>
      <w:tr w:rsidR="00DB3C7F" w:rsidRPr="00EB45D8" w14:paraId="70021F43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61349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E92A4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Homo sapiens 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Ancient DN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135A0F" w14:textId="3492E8E2" w:rsidR="00DB3C7F" w:rsidRPr="00EB45D8" w:rsidRDefault="00DB3C7F" w:rsidP="00DB3C7F">
            <w:pPr>
              <w:rPr>
                <w:rFonts w:ascii="Arial" w:eastAsia="Times New Roman" w:hAnsi="Arial" w:cs="Arial"/>
                <w:color w:val="444444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C5D1F" w14:textId="4955365D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444444"/>
                <w:sz w:val="20"/>
                <w:szCs w:val="20"/>
                <w:shd w:val="clear" w:color="auto" w:fill="FFFFFF"/>
              </w:rPr>
              <w:t>KY3687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D22F1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Denmark</w:t>
            </w:r>
          </w:p>
        </w:tc>
      </w:tr>
      <w:tr w:rsidR="00DB3C7F" w:rsidRPr="00EB45D8" w14:paraId="453C356B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63186" w14:textId="5AEB9D0D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Trichuris </w:t>
            </w:r>
            <w:r w:rsidR="008E64C1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s</w:t>
            </w:r>
            <w:r w:rsidR="008E64C1">
              <w:rPr>
                <w:rFonts w:eastAsia="Times New Roman"/>
                <w:i/>
                <w:iCs/>
                <w:color w:val="202020"/>
                <w:sz w:val="20"/>
                <w:szCs w:val="20"/>
                <w:shd w:val="clear" w:color="auto" w:fill="FFFFFF"/>
              </w:rPr>
              <w:t>p.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69B25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Colobu</w:t>
            </w:r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 guereza kikuyensis </w:t>
            </w: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olobus monkey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292B49" w14:textId="198E51FF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cox1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 xml:space="preserve"> region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79A63" w14:textId="77777777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HE653116</w:t>
            </w:r>
          </w:p>
          <w:p w14:paraId="7E8AE6DB" w14:textId="6F4AB402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S6157210-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748AF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Spain</w:t>
            </w:r>
          </w:p>
        </w:tc>
      </w:tr>
      <w:tr w:rsidR="00DB3C7F" w:rsidRPr="00EB45D8" w14:paraId="3E90E93E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A2D87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15DDA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Papio </w:t>
            </w:r>
            <w:proofErr w:type="spellStart"/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papio</w:t>
            </w:r>
            <w:proofErr w:type="spellEnd"/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 </w:t>
            </w:r>
          </w:p>
          <w:p w14:paraId="274A2473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(Guinea baboon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25029D" w14:textId="3E0ABCB3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528B7" w14:textId="0C6E8D0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MW4484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7E59F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Spain</w:t>
            </w:r>
          </w:p>
        </w:tc>
      </w:tr>
      <w:tr w:rsidR="00DB3C7F" w:rsidRPr="00EB45D8" w14:paraId="205A7B38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0B940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FC243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Papio anubis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 </w:t>
            </w:r>
          </w:p>
          <w:p w14:paraId="422C6167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(Olive baboon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A4B4CF" w14:textId="3CF5ECF5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176D3" w14:textId="0EE1F5F0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JF6909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83E4A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zech Republic</w:t>
            </w:r>
          </w:p>
        </w:tc>
      </w:tr>
      <w:tr w:rsidR="00DB3C7F" w:rsidRPr="00EB45D8" w14:paraId="481BD973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5E11E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A2A92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Papio hamadryas </w:t>
            </w:r>
          </w:p>
          <w:p w14:paraId="710FE160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(Hamadryas baboon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404E04" w14:textId="419039E3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624E0" w14:textId="02B91AA8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JF6909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168BC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zech Republic</w:t>
            </w:r>
          </w:p>
        </w:tc>
      </w:tr>
      <w:tr w:rsidR="00DB3C7F" w:rsidRPr="00EB45D8" w14:paraId="652D9D12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1F2DB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EB2D9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Macaca </w:t>
            </w:r>
            <w:proofErr w:type="spellStart"/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fascicularis</w:t>
            </w:r>
            <w:proofErr w:type="spellEnd"/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 </w:t>
            </w:r>
          </w:p>
          <w:p w14:paraId="749FE8E6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Longtailed</w:t>
            </w:r>
            <w:proofErr w:type="spellEnd"/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 xml:space="preserve"> macaque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BC9481" w14:textId="55098CDC" w:rsidR="00DB3C7F" w:rsidRPr="00EB45D8" w:rsidRDefault="00DB3C7F" w:rsidP="00DB3C7F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6B6FE" w14:textId="47FD9EA9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JF6909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701D2" w14:textId="77777777" w:rsidR="00DB3C7F" w:rsidRPr="00EB45D8" w:rsidRDefault="00DB3C7F" w:rsidP="00DB3C7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zech Republic</w:t>
            </w:r>
          </w:p>
        </w:tc>
      </w:tr>
      <w:tr w:rsidR="008E64C1" w:rsidRPr="00EB45D8" w14:paraId="66EB75F7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B491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F5874" w14:textId="77777777" w:rsidR="008E64C1" w:rsidRPr="008E64C1" w:rsidRDefault="008E64C1" w:rsidP="008E64C1">
            <w:pPr>
              <w:pStyle w:val="HTMLPreformatted"/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</w:pPr>
            <w:proofErr w:type="spellStart"/>
            <w:r w:rsidRPr="008E64C1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Trachypithecus</w:t>
            </w:r>
            <w:proofErr w:type="spellEnd"/>
            <w:r w:rsidRPr="008E64C1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 xml:space="preserve"> francoisi</w:t>
            </w:r>
          </w:p>
          <w:p w14:paraId="0E768017" w14:textId="5E4F7FF2" w:rsidR="008E64C1" w:rsidRPr="00EB45D8" w:rsidRDefault="008E64C1" w:rsidP="008E64C1">
            <w:pPr>
              <w:pStyle w:val="HTMLPreformatted"/>
              <w:rPr>
                <w:rFonts w:ascii="Arial" w:hAnsi="Arial" w:cs="Arial"/>
                <w:color w:val="000000"/>
              </w:rPr>
            </w:pPr>
            <w:r>
              <w:rPr>
                <w:rFonts w:ascii="Roboto" w:hAnsi="Roboto"/>
                <w:color w:val="4D5156"/>
                <w:sz w:val="21"/>
                <w:szCs w:val="21"/>
                <w:shd w:val="clear" w:color="auto" w:fill="FFFFFF"/>
              </w:rPr>
              <w:t>(</w:t>
            </w:r>
            <w:r w:rsidRPr="00EB45D8">
              <w:rPr>
                <w:rFonts w:ascii="Arial" w:hAnsi="Arial" w:cs="Arial"/>
                <w:color w:val="000000"/>
              </w:rPr>
              <w:t>Leaf monkey</w:t>
            </w:r>
            <w:r>
              <w:rPr>
                <w:rFonts w:ascii="Arial" w:hAnsi="Arial" w:cs="Arial"/>
                <w:color w:val="000000"/>
              </w:rPr>
              <w:t>)</w:t>
            </w:r>
          </w:p>
          <w:p w14:paraId="4177009B" w14:textId="77777777" w:rsidR="008E64C1" w:rsidRPr="00EB45D8" w:rsidRDefault="008E64C1" w:rsidP="008E64C1">
            <w:pPr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087B20" w14:textId="00E08256" w:rsidR="008E64C1" w:rsidRPr="00EB45D8" w:rsidRDefault="008E64C1" w:rsidP="008E64C1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cox1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 xml:space="preserve"> region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F23BC" w14:textId="731CAF1F" w:rsidR="008E64C1" w:rsidRPr="00EB45D8" w:rsidRDefault="008E64C1" w:rsidP="008E64C1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S6157139-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AAC94" w14:textId="470F2A7A" w:rsidR="008E64C1" w:rsidRPr="00EB45D8" w:rsidRDefault="008E64C1" w:rsidP="008E64C1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hina</w:t>
            </w:r>
          </w:p>
        </w:tc>
      </w:tr>
      <w:tr w:rsidR="008E64C1" w:rsidRPr="00EB45D8" w14:paraId="566F35F9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F95D4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Trichuris suis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3BB21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Sus scrofa domestica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 xml:space="preserve"> (Domestic pig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DBB7B2" w14:textId="6A6DB421" w:rsidR="008E64C1" w:rsidRPr="00EB45D8" w:rsidRDefault="008E64C1" w:rsidP="008E64C1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EEE61" w14:textId="251904D9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HE6531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BCFC9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Spain</w:t>
            </w:r>
          </w:p>
        </w:tc>
      </w:tr>
      <w:tr w:rsidR="008E64C1" w:rsidRPr="00EB45D8" w14:paraId="6D36F6BA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6774A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AFF96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Sus scrofa domestica</w:t>
            </w: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 xml:space="preserve"> (Domestic pig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450949" w14:textId="0DA43886" w:rsidR="008E64C1" w:rsidRPr="00EB45D8" w:rsidRDefault="008E64C1" w:rsidP="008E64C1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C160D" w14:textId="472310B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HQ2042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6D499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hina</w:t>
            </w:r>
          </w:p>
        </w:tc>
      </w:tr>
      <w:tr w:rsidR="008E64C1" w:rsidRPr="00EB45D8" w14:paraId="51BDE98C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4353A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AF56B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Sus scrofa </w:t>
            </w:r>
            <w:proofErr w:type="spellStart"/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scrofa</w:t>
            </w:r>
            <w:proofErr w:type="spellEnd"/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 </w:t>
            </w:r>
          </w:p>
          <w:p w14:paraId="61C5F3BE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(Wild boar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DFA447" w14:textId="70191AAF" w:rsidR="008E64C1" w:rsidRPr="00EB45D8" w:rsidRDefault="008E64C1" w:rsidP="008E64C1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4B31E" w14:textId="1E81EFF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HE653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83960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hina</w:t>
            </w:r>
          </w:p>
        </w:tc>
      </w:tr>
      <w:tr w:rsidR="008E64C1" w:rsidRPr="00EB45D8" w14:paraId="51F5CE80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59040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Trichuris </w:t>
            </w:r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ris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BD2C6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omesticus</w:t>
            </w:r>
            <w:proofErr w:type="spellEnd"/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  <w:p w14:paraId="7881C294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House mouse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A42397" w14:textId="0E2199A6" w:rsidR="008E64C1" w:rsidRPr="00EB45D8" w:rsidRDefault="008E64C1" w:rsidP="008E64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2A100" w14:textId="13AE37EC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6531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752F1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Spain</w:t>
            </w:r>
          </w:p>
        </w:tc>
      </w:tr>
      <w:tr w:rsidR="008E64C1" w:rsidRPr="00EB45D8" w14:paraId="2617860B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FF45E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Trichuris </w:t>
            </w:r>
            <w:proofErr w:type="spellStart"/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arvicolae</w:t>
            </w:r>
            <w:proofErr w:type="spellEnd"/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E9B42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des</w:t>
            </w:r>
            <w:proofErr w:type="spellEnd"/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areolus</w:t>
            </w:r>
            <w:proofErr w:type="spellEnd"/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  <w:p w14:paraId="45A6F60A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Bank vole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C10F29" w14:textId="3A102256" w:rsidR="008E64C1" w:rsidRPr="00EB45D8" w:rsidRDefault="008E64C1" w:rsidP="008E64C1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9A6EA" w14:textId="3CF61CF1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FR8512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52B37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Spain</w:t>
            </w:r>
          </w:p>
        </w:tc>
      </w:tr>
      <w:tr w:rsidR="008E64C1" w:rsidRPr="00EB45D8" w14:paraId="049C7E9C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E1C26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Trichuris </w:t>
            </w:r>
            <w:proofErr w:type="spellStart"/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vulpis</w:t>
            </w:r>
            <w:proofErr w:type="spellEnd"/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ADAEF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nis lupus </w:t>
            </w:r>
            <w:proofErr w:type="spellStart"/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miliaris</w:t>
            </w:r>
            <w:proofErr w:type="spellEnd"/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  <w:p w14:paraId="3F7DE9DA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og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F27BEA" w14:textId="18021D74" w:rsidR="008E64C1" w:rsidRPr="00EB45D8" w:rsidRDefault="008E64C1" w:rsidP="008E64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120AB" w14:textId="316F67EB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6531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F1D1B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Spain</w:t>
            </w:r>
          </w:p>
        </w:tc>
      </w:tr>
      <w:tr w:rsidR="008E64C1" w:rsidRPr="00EB45D8" w14:paraId="23F393CB" w14:textId="77777777" w:rsidTr="00DB3C7F">
        <w:trPr>
          <w:trHeight w:val="4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1EC6F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 xml:space="preserve">Trichuris </w:t>
            </w:r>
            <w:proofErr w:type="spellStart"/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krjabini</w:t>
            </w:r>
            <w:proofErr w:type="spellEnd"/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815EB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ra </w:t>
            </w:r>
            <w:proofErr w:type="spellStart"/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rcus</w:t>
            </w:r>
            <w:proofErr w:type="spellEnd"/>
          </w:p>
          <w:p w14:paraId="5CFDD008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omestic goat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1C49B6" w14:textId="2430A74F" w:rsidR="008E64C1" w:rsidRPr="00EB45D8" w:rsidRDefault="008E64C1" w:rsidP="008E64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2B6D3" w14:textId="068875CF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Q1837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C700E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hina</w:t>
            </w:r>
          </w:p>
        </w:tc>
      </w:tr>
      <w:tr w:rsidR="008E64C1" w:rsidRPr="00EB45D8" w14:paraId="05BFE232" w14:textId="77777777" w:rsidTr="00DB3C7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989E4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Trichuris ovis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BE40B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ra </w:t>
            </w:r>
            <w:proofErr w:type="spellStart"/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rcus</w:t>
            </w:r>
            <w:proofErr w:type="spellEnd"/>
          </w:p>
          <w:p w14:paraId="2C584946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omestic goat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82134E" w14:textId="798F5611" w:rsidR="008E64C1" w:rsidRPr="00EB45D8" w:rsidRDefault="008E64C1" w:rsidP="008E64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FBCA6" w14:textId="244497D9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8370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50B50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hina</w:t>
            </w:r>
          </w:p>
        </w:tc>
      </w:tr>
      <w:tr w:rsidR="008E64C1" w:rsidRPr="00EB45D8" w14:paraId="27A8B523" w14:textId="77777777" w:rsidTr="00DB3C7F">
        <w:trPr>
          <w:trHeight w:val="4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53B62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Trichuris discolor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3E050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os taurus</w:t>
            </w:r>
          </w:p>
          <w:p w14:paraId="1051425E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attle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28090D" w14:textId="0AE5B840" w:rsidR="008E64C1" w:rsidRPr="00EB45D8" w:rsidRDefault="008E64C1" w:rsidP="008E64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BD9CE" w14:textId="772B8F5E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6531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F7C83" w14:textId="77777777" w:rsidR="008E64C1" w:rsidRPr="00EB45D8" w:rsidRDefault="008E64C1" w:rsidP="008E6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45D8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Spain</w:t>
            </w:r>
          </w:p>
        </w:tc>
      </w:tr>
      <w:tr w:rsidR="008E64C1" w:rsidRPr="00EB45D8" w14:paraId="360A898D" w14:textId="77777777" w:rsidTr="00DB3C7F">
        <w:trPr>
          <w:trHeight w:val="4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30CBA" w14:textId="3BAC90F2" w:rsidR="008E64C1" w:rsidRPr="008E64C1" w:rsidRDefault="008E64C1" w:rsidP="008E64C1">
            <w:pPr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</w:pPr>
            <w:r w:rsidRPr="008E64C1">
              <w:rPr>
                <w:rFonts w:ascii="Arial" w:eastAsia="Times New Roman" w:hAnsi="Arial" w:cs="Arial"/>
                <w:i/>
                <w:iCs/>
                <w:color w:val="202020"/>
                <w:sz w:val="20"/>
                <w:szCs w:val="20"/>
                <w:shd w:val="clear" w:color="auto" w:fill="FFFFFF"/>
              </w:rPr>
              <w:t>Trichinella spiralis (outgroup)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BF4E4" w14:textId="46075CE5" w:rsidR="008E64C1" w:rsidRPr="008E64C1" w:rsidRDefault="008E64C1" w:rsidP="008E64C1">
            <w:pPr>
              <w:pStyle w:val="HTMLPreformatted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Style w:val="feature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9EBDF2" w14:textId="36839DA5" w:rsidR="008E64C1" w:rsidRPr="008E64C1" w:rsidRDefault="008E64C1" w:rsidP="008E64C1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8E64C1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Complete mitogeno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9A721" w14:textId="79C1FE26" w:rsidR="008E64C1" w:rsidRPr="008E64C1" w:rsidRDefault="008E64C1" w:rsidP="008E64C1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8E64C1">
              <w:rPr>
                <w:rFonts w:ascii="Arial" w:hAnsi="Arial" w:cs="Arial"/>
                <w:color w:val="000000"/>
              </w:rPr>
              <w:t>NC_00268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DA25C" w14:textId="45885BBB" w:rsidR="008E64C1" w:rsidRPr="008E64C1" w:rsidRDefault="008E64C1" w:rsidP="008E64C1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</w:pPr>
            <w:r w:rsidRPr="008E64C1">
              <w:rPr>
                <w:rFonts w:ascii="Arial" w:eastAsia="Times New Roman" w:hAnsi="Arial" w:cs="Arial"/>
                <w:color w:val="202020"/>
                <w:sz w:val="20"/>
                <w:szCs w:val="20"/>
                <w:shd w:val="clear" w:color="auto" w:fill="FFFFFF"/>
              </w:rPr>
              <w:t>USA</w:t>
            </w:r>
          </w:p>
        </w:tc>
      </w:tr>
    </w:tbl>
    <w:p w14:paraId="5674276F" w14:textId="77777777" w:rsidR="004D2731" w:rsidRPr="00EB45D8" w:rsidRDefault="004D2731" w:rsidP="004D2731">
      <w:pPr>
        <w:rPr>
          <w:rFonts w:ascii="Arial" w:eastAsia="Times New Roman" w:hAnsi="Arial" w:cs="Arial"/>
          <w:sz w:val="20"/>
          <w:szCs w:val="20"/>
        </w:rPr>
      </w:pPr>
    </w:p>
    <w:p w14:paraId="16AB6864" w14:textId="77777777" w:rsidR="0051500E" w:rsidRPr="00EB45D8" w:rsidRDefault="0051500E">
      <w:pPr>
        <w:rPr>
          <w:rFonts w:ascii="Arial" w:hAnsi="Arial" w:cs="Arial"/>
          <w:sz w:val="20"/>
          <w:szCs w:val="20"/>
        </w:rPr>
      </w:pPr>
    </w:p>
    <w:sectPr w:rsidR="0051500E" w:rsidRPr="00EB45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731"/>
    <w:rsid w:val="00236D6E"/>
    <w:rsid w:val="00405A4D"/>
    <w:rsid w:val="004D2731"/>
    <w:rsid w:val="0051500E"/>
    <w:rsid w:val="00516EC5"/>
    <w:rsid w:val="005C217E"/>
    <w:rsid w:val="00622F30"/>
    <w:rsid w:val="006622AC"/>
    <w:rsid w:val="006E7109"/>
    <w:rsid w:val="008E64C1"/>
    <w:rsid w:val="00923840"/>
    <w:rsid w:val="00924594"/>
    <w:rsid w:val="00A67017"/>
    <w:rsid w:val="00BD4866"/>
    <w:rsid w:val="00D10EAC"/>
    <w:rsid w:val="00D601B0"/>
    <w:rsid w:val="00DB3C7F"/>
    <w:rsid w:val="00EB45D8"/>
    <w:rsid w:val="00F44DB5"/>
    <w:rsid w:val="00F6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C64D8"/>
  <w15:chartTrackingRefBased/>
  <w15:docId w15:val="{023544B0-6D19-C14D-BDE7-A8C761278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273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2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2AC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8E6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9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wen  C. Delaluna</dc:creator>
  <cp:keywords/>
  <dc:description/>
  <cp:lastModifiedBy>James Owen  C. Delaluna</cp:lastModifiedBy>
  <cp:revision>4</cp:revision>
  <dcterms:created xsi:type="dcterms:W3CDTF">2023-08-21T04:11:00Z</dcterms:created>
  <dcterms:modified xsi:type="dcterms:W3CDTF">2023-08-21T06:39:00Z</dcterms:modified>
</cp:coreProperties>
</file>